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7A047" w14:textId="5C0D325E" w:rsidR="000F104D" w:rsidRPr="000F104D" w:rsidRDefault="00E518AA" w:rsidP="00A52966">
      <w:pPr>
        <w:rPr>
          <w:b/>
          <w:bCs/>
        </w:rPr>
      </w:pPr>
      <w:bookmarkStart w:id="0" w:name="_GoBack"/>
      <w:bookmarkEnd w:id="0"/>
      <w:r w:rsidRPr="00A52966">
        <w:rPr>
          <w:b/>
          <w:bCs/>
        </w:rPr>
        <w:t>Supplementary</w:t>
      </w:r>
      <w:r>
        <w:rPr>
          <w:b/>
          <w:bCs/>
        </w:rPr>
        <w:t xml:space="preserve"> </w:t>
      </w:r>
      <w:r w:rsidR="000B6084">
        <w:rPr>
          <w:b/>
          <w:bCs/>
        </w:rPr>
        <w:t>T</w:t>
      </w:r>
      <w:r w:rsidR="00A52966">
        <w:rPr>
          <w:b/>
          <w:bCs/>
        </w:rPr>
        <w:t xml:space="preserve">able 1. </w:t>
      </w:r>
      <w:r w:rsidR="000F104D" w:rsidRPr="000F104D">
        <w:rPr>
          <w:b/>
          <w:bCs/>
        </w:rPr>
        <w:t>Quantitative RT-PCR Primer Sequences</w:t>
      </w:r>
    </w:p>
    <w:tbl>
      <w:tblPr>
        <w:tblW w:w="8364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985"/>
        <w:gridCol w:w="3969"/>
      </w:tblGrid>
      <w:tr w:rsidR="000F104D" w:rsidRPr="000F104D" w14:paraId="205E72AF" w14:textId="77777777" w:rsidTr="000F104D">
        <w:trPr>
          <w:tblHeader/>
          <w:tblCellSpacing w:w="15" w:type="dxa"/>
        </w:trPr>
        <w:tc>
          <w:tcPr>
            <w:tcW w:w="2365" w:type="dxa"/>
            <w:vAlign w:val="center"/>
            <w:hideMark/>
          </w:tcPr>
          <w:p w14:paraId="6F9929C7" w14:textId="77777777" w:rsidR="000F104D" w:rsidRPr="000F104D" w:rsidRDefault="000F104D" w:rsidP="000F104D">
            <w:pPr>
              <w:rPr>
                <w:b/>
                <w:bCs/>
              </w:rPr>
            </w:pPr>
            <w:r w:rsidRPr="000F104D">
              <w:rPr>
                <w:b/>
                <w:bCs/>
              </w:rPr>
              <w:t>Gene</w:t>
            </w:r>
          </w:p>
        </w:tc>
        <w:tc>
          <w:tcPr>
            <w:tcW w:w="1955" w:type="dxa"/>
            <w:vAlign w:val="center"/>
            <w:hideMark/>
          </w:tcPr>
          <w:p w14:paraId="61E4A570" w14:textId="77777777" w:rsidR="000F104D" w:rsidRPr="000F104D" w:rsidRDefault="000F104D" w:rsidP="000F104D">
            <w:pPr>
              <w:rPr>
                <w:b/>
                <w:bCs/>
              </w:rPr>
            </w:pPr>
            <w:r w:rsidRPr="000F104D">
              <w:rPr>
                <w:b/>
                <w:bCs/>
              </w:rPr>
              <w:t>Primer</w:t>
            </w:r>
          </w:p>
        </w:tc>
        <w:tc>
          <w:tcPr>
            <w:tcW w:w="3924" w:type="dxa"/>
            <w:vAlign w:val="center"/>
            <w:hideMark/>
          </w:tcPr>
          <w:p w14:paraId="1BAB9421" w14:textId="77777777" w:rsidR="000F104D" w:rsidRPr="000F104D" w:rsidRDefault="000F104D" w:rsidP="000F104D">
            <w:pPr>
              <w:rPr>
                <w:b/>
                <w:bCs/>
              </w:rPr>
            </w:pPr>
            <w:r w:rsidRPr="000F104D">
              <w:rPr>
                <w:b/>
                <w:bCs/>
              </w:rPr>
              <w:t>Sequence (5′→3′)</w:t>
            </w:r>
          </w:p>
        </w:tc>
      </w:tr>
      <w:tr w:rsidR="000F104D" w:rsidRPr="000F104D" w14:paraId="4B7EC450" w14:textId="77777777" w:rsidTr="000F104D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2625BFE" w14:textId="77777777" w:rsidR="000F104D" w:rsidRPr="000F104D" w:rsidRDefault="000F104D" w:rsidP="000F104D">
            <w:r w:rsidRPr="000F104D">
              <w:rPr>
                <w:b/>
                <w:bCs/>
              </w:rPr>
              <w:t>IL-6</w:t>
            </w:r>
          </w:p>
        </w:tc>
        <w:tc>
          <w:tcPr>
            <w:tcW w:w="1955" w:type="dxa"/>
            <w:vAlign w:val="center"/>
            <w:hideMark/>
          </w:tcPr>
          <w:p w14:paraId="727016DB" w14:textId="77777777" w:rsidR="000F104D" w:rsidRPr="000F104D" w:rsidRDefault="000F104D" w:rsidP="000F104D">
            <w:r w:rsidRPr="000F104D">
              <w:t>Forward</w:t>
            </w:r>
          </w:p>
        </w:tc>
        <w:tc>
          <w:tcPr>
            <w:tcW w:w="3924" w:type="dxa"/>
            <w:vAlign w:val="center"/>
            <w:hideMark/>
          </w:tcPr>
          <w:p w14:paraId="5129CBDD" w14:textId="77777777" w:rsidR="000F104D" w:rsidRPr="000F104D" w:rsidRDefault="000F104D" w:rsidP="000F104D">
            <w:r w:rsidRPr="000F104D">
              <w:t>CAC CGG GAA CGA AAG AGA AG</w:t>
            </w:r>
          </w:p>
        </w:tc>
      </w:tr>
      <w:tr w:rsidR="000F104D" w:rsidRPr="000F104D" w14:paraId="4109C0C4" w14:textId="77777777" w:rsidTr="000F104D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593E0189" w14:textId="77777777" w:rsidR="000F104D" w:rsidRPr="000F104D" w:rsidRDefault="000F104D" w:rsidP="000F104D"/>
        </w:tc>
        <w:tc>
          <w:tcPr>
            <w:tcW w:w="1955" w:type="dxa"/>
            <w:vAlign w:val="center"/>
            <w:hideMark/>
          </w:tcPr>
          <w:p w14:paraId="3ACDC1C2" w14:textId="77777777" w:rsidR="000F104D" w:rsidRPr="000F104D" w:rsidRDefault="000F104D" w:rsidP="000F104D">
            <w:r w:rsidRPr="000F104D">
              <w:t>Reverse</w:t>
            </w:r>
          </w:p>
        </w:tc>
        <w:tc>
          <w:tcPr>
            <w:tcW w:w="3924" w:type="dxa"/>
            <w:vAlign w:val="center"/>
            <w:hideMark/>
          </w:tcPr>
          <w:p w14:paraId="028EF2EB" w14:textId="77777777" w:rsidR="000F104D" w:rsidRPr="000F104D" w:rsidRDefault="000F104D" w:rsidP="000F104D">
            <w:r w:rsidRPr="000F104D">
              <w:t>GGG CGG CTA CAT CTT TGG AAT C</w:t>
            </w:r>
          </w:p>
        </w:tc>
      </w:tr>
      <w:tr w:rsidR="000F104D" w:rsidRPr="000F104D" w14:paraId="5BADE866" w14:textId="77777777" w:rsidTr="000F104D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E34FD2B" w14:textId="77777777" w:rsidR="000F104D" w:rsidRPr="000F104D" w:rsidRDefault="000F104D" w:rsidP="000F104D">
            <w:r w:rsidRPr="000F104D">
              <w:rPr>
                <w:b/>
                <w:bCs/>
              </w:rPr>
              <w:t>TNF-α</w:t>
            </w:r>
          </w:p>
        </w:tc>
        <w:tc>
          <w:tcPr>
            <w:tcW w:w="1955" w:type="dxa"/>
            <w:vAlign w:val="center"/>
            <w:hideMark/>
          </w:tcPr>
          <w:p w14:paraId="41E11C8F" w14:textId="77777777" w:rsidR="000F104D" w:rsidRPr="000F104D" w:rsidRDefault="000F104D" w:rsidP="000F104D">
            <w:r w:rsidRPr="000F104D">
              <w:t>Forward</w:t>
            </w:r>
          </w:p>
        </w:tc>
        <w:tc>
          <w:tcPr>
            <w:tcW w:w="3924" w:type="dxa"/>
            <w:vAlign w:val="center"/>
            <w:hideMark/>
          </w:tcPr>
          <w:p w14:paraId="74116DCB" w14:textId="77777777" w:rsidR="000F104D" w:rsidRPr="000F104D" w:rsidRDefault="000F104D" w:rsidP="000F104D">
            <w:r w:rsidRPr="000F104D">
              <w:t>AAG AAT TCA AAC TGG GGC CT</w:t>
            </w:r>
          </w:p>
        </w:tc>
      </w:tr>
      <w:tr w:rsidR="000F104D" w:rsidRPr="000F104D" w14:paraId="067C36E8" w14:textId="77777777" w:rsidTr="000F104D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39B9815F" w14:textId="77777777" w:rsidR="000F104D" w:rsidRPr="000F104D" w:rsidRDefault="000F104D" w:rsidP="000F104D"/>
        </w:tc>
        <w:tc>
          <w:tcPr>
            <w:tcW w:w="1955" w:type="dxa"/>
            <w:vAlign w:val="center"/>
            <w:hideMark/>
          </w:tcPr>
          <w:p w14:paraId="1CA4FE11" w14:textId="77777777" w:rsidR="000F104D" w:rsidRPr="000F104D" w:rsidRDefault="000F104D" w:rsidP="000F104D">
            <w:r w:rsidRPr="000F104D">
              <w:t>Reverse</w:t>
            </w:r>
          </w:p>
        </w:tc>
        <w:tc>
          <w:tcPr>
            <w:tcW w:w="3924" w:type="dxa"/>
            <w:vAlign w:val="center"/>
            <w:hideMark/>
          </w:tcPr>
          <w:p w14:paraId="00B3A2E1" w14:textId="77777777" w:rsidR="000F104D" w:rsidRPr="000F104D" w:rsidRDefault="000F104D" w:rsidP="000F104D">
            <w:r w:rsidRPr="000F104D">
              <w:t>GAG GAA GGC CTA AGG TCC AC</w:t>
            </w:r>
          </w:p>
        </w:tc>
      </w:tr>
      <w:tr w:rsidR="000F104D" w:rsidRPr="000F104D" w14:paraId="7C563FAD" w14:textId="77777777" w:rsidTr="000F104D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653195A" w14:textId="77777777" w:rsidR="000F104D" w:rsidRPr="000F104D" w:rsidRDefault="000F104D" w:rsidP="000F104D">
            <w:proofErr w:type="spellStart"/>
            <w:r w:rsidRPr="000F104D">
              <w:rPr>
                <w:b/>
                <w:bCs/>
              </w:rPr>
              <w:t>Lp</w:t>
            </w:r>
            <w:proofErr w:type="spellEnd"/>
            <w:r w:rsidRPr="000F104D">
              <w:rPr>
                <w:b/>
                <w:bCs/>
              </w:rPr>
              <w:t>-PLA₂ (PLA2G7)</w:t>
            </w:r>
          </w:p>
        </w:tc>
        <w:tc>
          <w:tcPr>
            <w:tcW w:w="1955" w:type="dxa"/>
            <w:vAlign w:val="center"/>
            <w:hideMark/>
          </w:tcPr>
          <w:p w14:paraId="1D008A71" w14:textId="77777777" w:rsidR="000F104D" w:rsidRPr="000F104D" w:rsidRDefault="000F104D" w:rsidP="000F104D">
            <w:r w:rsidRPr="000F104D">
              <w:t>Forward</w:t>
            </w:r>
          </w:p>
        </w:tc>
        <w:tc>
          <w:tcPr>
            <w:tcW w:w="3924" w:type="dxa"/>
            <w:vAlign w:val="center"/>
            <w:hideMark/>
          </w:tcPr>
          <w:p w14:paraId="38CBC520" w14:textId="77777777" w:rsidR="000F104D" w:rsidRPr="000F104D" w:rsidRDefault="000F104D" w:rsidP="000F104D">
            <w:r w:rsidRPr="000F104D">
              <w:t>CCA CCC AAA TTG CAT GTG C</w:t>
            </w:r>
          </w:p>
        </w:tc>
      </w:tr>
      <w:tr w:rsidR="000F104D" w:rsidRPr="000F104D" w14:paraId="228E8B21" w14:textId="77777777" w:rsidTr="000F104D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3D5D500" w14:textId="77777777" w:rsidR="000F104D" w:rsidRPr="000F104D" w:rsidRDefault="000F104D" w:rsidP="000F104D"/>
        </w:tc>
        <w:tc>
          <w:tcPr>
            <w:tcW w:w="1955" w:type="dxa"/>
            <w:vAlign w:val="center"/>
            <w:hideMark/>
          </w:tcPr>
          <w:p w14:paraId="0D590BF0" w14:textId="77777777" w:rsidR="000F104D" w:rsidRPr="000F104D" w:rsidRDefault="000F104D" w:rsidP="000F104D">
            <w:r w:rsidRPr="000F104D">
              <w:t>Reverse</w:t>
            </w:r>
          </w:p>
        </w:tc>
        <w:tc>
          <w:tcPr>
            <w:tcW w:w="3924" w:type="dxa"/>
            <w:vAlign w:val="center"/>
            <w:hideMark/>
          </w:tcPr>
          <w:p w14:paraId="2C2BACBD" w14:textId="77777777" w:rsidR="000F104D" w:rsidRPr="000F104D" w:rsidRDefault="000F104D" w:rsidP="000F104D">
            <w:r w:rsidRPr="000F104D">
              <w:t>GCC AGT CAA AAG GAT AAA CCA CA</w:t>
            </w:r>
          </w:p>
        </w:tc>
      </w:tr>
      <w:tr w:rsidR="000F104D" w:rsidRPr="000F104D" w14:paraId="664D968D" w14:textId="77777777" w:rsidTr="000F104D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517C3ADE" w14:textId="77777777" w:rsidR="000F104D" w:rsidRPr="000F104D" w:rsidRDefault="000F104D" w:rsidP="000F104D">
            <w:r w:rsidRPr="000F104D">
              <w:rPr>
                <w:b/>
                <w:bCs/>
              </w:rPr>
              <w:t>GAPDH</w:t>
            </w:r>
          </w:p>
        </w:tc>
        <w:tc>
          <w:tcPr>
            <w:tcW w:w="1955" w:type="dxa"/>
            <w:vAlign w:val="center"/>
            <w:hideMark/>
          </w:tcPr>
          <w:p w14:paraId="25EB343C" w14:textId="77777777" w:rsidR="000F104D" w:rsidRPr="000F104D" w:rsidRDefault="000F104D" w:rsidP="000F104D">
            <w:r w:rsidRPr="000F104D">
              <w:t>Forward</w:t>
            </w:r>
          </w:p>
        </w:tc>
        <w:tc>
          <w:tcPr>
            <w:tcW w:w="3924" w:type="dxa"/>
            <w:vAlign w:val="center"/>
            <w:hideMark/>
          </w:tcPr>
          <w:p w14:paraId="4B3FB69E" w14:textId="77777777" w:rsidR="000F104D" w:rsidRPr="000F104D" w:rsidRDefault="000F104D" w:rsidP="000F104D">
            <w:r w:rsidRPr="000F104D">
              <w:t>CAA GGT CAT CCA TGA CAA CTT TG</w:t>
            </w:r>
          </w:p>
        </w:tc>
      </w:tr>
      <w:tr w:rsidR="000F104D" w:rsidRPr="000F104D" w14:paraId="4E2EDC2D" w14:textId="77777777" w:rsidTr="000F104D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4995802E" w14:textId="77777777" w:rsidR="000F104D" w:rsidRPr="000F104D" w:rsidRDefault="000F104D" w:rsidP="000F104D"/>
        </w:tc>
        <w:tc>
          <w:tcPr>
            <w:tcW w:w="1955" w:type="dxa"/>
            <w:vAlign w:val="center"/>
            <w:hideMark/>
          </w:tcPr>
          <w:p w14:paraId="07634034" w14:textId="77777777" w:rsidR="000F104D" w:rsidRPr="000F104D" w:rsidRDefault="000F104D" w:rsidP="000F104D">
            <w:r w:rsidRPr="000F104D">
              <w:t>Reverse</w:t>
            </w:r>
          </w:p>
        </w:tc>
        <w:tc>
          <w:tcPr>
            <w:tcW w:w="3924" w:type="dxa"/>
            <w:vAlign w:val="center"/>
            <w:hideMark/>
          </w:tcPr>
          <w:p w14:paraId="05A2B60E" w14:textId="77777777" w:rsidR="000F104D" w:rsidRPr="000F104D" w:rsidRDefault="000F104D" w:rsidP="000F104D">
            <w:r w:rsidRPr="000F104D">
              <w:t xml:space="preserve">GTC CAC </w:t>
            </w:r>
            <w:proofErr w:type="spellStart"/>
            <w:r w:rsidRPr="000F104D">
              <w:t>CAC</w:t>
            </w:r>
            <w:proofErr w:type="spellEnd"/>
            <w:r w:rsidRPr="000F104D">
              <w:t xml:space="preserve"> CCT GTT GCT GTA G</w:t>
            </w:r>
          </w:p>
        </w:tc>
      </w:tr>
    </w:tbl>
    <w:p w14:paraId="792F1DC5" w14:textId="77777777" w:rsidR="004B0A34" w:rsidRDefault="004B0A34" w:rsidP="000F104D"/>
    <w:p w14:paraId="2C7795B6" w14:textId="77777777" w:rsidR="000F104D" w:rsidRDefault="000F104D" w:rsidP="000F104D"/>
    <w:sectPr w:rsidR="000F104D" w:rsidSect="00242D0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04D"/>
    <w:rsid w:val="00094E86"/>
    <w:rsid w:val="000B6084"/>
    <w:rsid w:val="000F104D"/>
    <w:rsid w:val="00242D09"/>
    <w:rsid w:val="00447C91"/>
    <w:rsid w:val="004B0A34"/>
    <w:rsid w:val="004F46D1"/>
    <w:rsid w:val="00646C92"/>
    <w:rsid w:val="00A52966"/>
    <w:rsid w:val="00CB0C52"/>
    <w:rsid w:val="00E518AA"/>
    <w:rsid w:val="00E9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12E98"/>
  <w15:chartTrackingRefBased/>
  <w15:docId w15:val="{C73DBA47-7AE3-4EF4-9CD5-FB894F9DC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04D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10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0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10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0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0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0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0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0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0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0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0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10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0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0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0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0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0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0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0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0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0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0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0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0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0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0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0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0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0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F104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53645-3BB8-46C1-A1E6-E08B32DCA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زياد هايل سطام</dc:creator>
  <cp:keywords/>
  <dc:description/>
  <cp:lastModifiedBy>Ziad Hail Al-oanzi</cp:lastModifiedBy>
  <cp:revision>2</cp:revision>
  <dcterms:created xsi:type="dcterms:W3CDTF">2026-04-30T06:22:00Z</dcterms:created>
  <dcterms:modified xsi:type="dcterms:W3CDTF">2026-04-30T06:22:00Z</dcterms:modified>
</cp:coreProperties>
</file>